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956A" w14:textId="53F7A196" w:rsidR="00E573BE" w:rsidRPr="003C2C4A" w:rsidRDefault="003C2C4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2C4A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459E7726" w14:textId="77777777" w:rsidR="003C2C4A" w:rsidRDefault="003C2C4A" w:rsidP="003C2C4A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</w:p>
    <w:p w14:paraId="7EA24494" w14:textId="3DE2ECAD" w:rsidR="003C2C4A" w:rsidRPr="00C7298A" w:rsidRDefault="003C2C4A" w:rsidP="003C2C4A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C7298A">
        <w:rPr>
          <w:rFonts w:ascii="Times New Roman" w:hAnsi="Times New Roman" w:cs="Times New Roman"/>
          <w:sz w:val="28"/>
          <w:szCs w:val="28"/>
        </w:rPr>
        <w:t>The</w:t>
      </w:r>
      <w:proofErr w:type="spellEnd"/>
      <w:r w:rsidRPr="00C7298A">
        <w:rPr>
          <w:rFonts w:ascii="Times New Roman" w:hAnsi="Times New Roman" w:cs="Times New Roman"/>
          <w:sz w:val="28"/>
          <w:szCs w:val="28"/>
        </w:rPr>
        <w:t xml:space="preserve"> complete </w:t>
      </w:r>
      <w:proofErr w:type="spellStart"/>
      <w:r w:rsidRPr="00C7298A">
        <w:rPr>
          <w:rFonts w:ascii="Times New Roman" w:hAnsi="Times New Roman" w:cs="Times New Roman"/>
          <w:sz w:val="28"/>
          <w:szCs w:val="28"/>
        </w:rPr>
        <w:t>mitochondrial</w:t>
      </w:r>
      <w:proofErr w:type="spellEnd"/>
      <w:r w:rsidRPr="00C7298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7298A">
        <w:rPr>
          <w:rFonts w:ascii="Times New Roman" w:hAnsi="Times New Roman" w:cs="Times New Roman"/>
          <w:sz w:val="28"/>
          <w:szCs w:val="28"/>
        </w:rPr>
        <w:t>genome</w:t>
      </w:r>
      <w:proofErr w:type="spellEnd"/>
      <w:r w:rsidRPr="00C7298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7298A">
        <w:rPr>
          <w:rFonts w:ascii="Times New Roman" w:hAnsi="Times New Roman" w:cs="Times New Roman"/>
          <w:sz w:val="28"/>
          <w:szCs w:val="28"/>
        </w:rPr>
        <w:t>of</w:t>
      </w:r>
      <w:proofErr w:type="spellEnd"/>
      <w:r w:rsidRPr="00C7298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7298A">
        <w:rPr>
          <w:rFonts w:ascii="Times New Roman" w:hAnsi="Times New Roman" w:cs="Times New Roman"/>
          <w:i/>
          <w:iCs/>
          <w:sz w:val="28"/>
          <w:szCs w:val="28"/>
        </w:rPr>
        <w:t>Potomida</w:t>
      </w:r>
      <w:proofErr w:type="spellEnd"/>
      <w:r w:rsidRPr="00C7298A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C7298A">
        <w:rPr>
          <w:rFonts w:ascii="Times New Roman" w:hAnsi="Times New Roman" w:cs="Times New Roman"/>
          <w:i/>
          <w:iCs/>
          <w:sz w:val="28"/>
          <w:szCs w:val="28"/>
        </w:rPr>
        <w:t>acarnanica</w:t>
      </w:r>
      <w:proofErr w:type="spellEnd"/>
      <w:r w:rsidRPr="00C7298A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C7298A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Pr="00C7298A">
        <w:rPr>
          <w:rFonts w:ascii="Times New Roman" w:hAnsi="Times New Roman" w:cs="Times New Roman"/>
          <w:sz w:val="28"/>
          <w:szCs w:val="28"/>
        </w:rPr>
        <w:t>Kobelt</w:t>
      </w:r>
      <w:proofErr w:type="spellEnd"/>
      <w:r w:rsidRPr="00C7298A">
        <w:rPr>
          <w:rFonts w:ascii="Times New Roman" w:hAnsi="Times New Roman" w:cs="Times New Roman"/>
          <w:sz w:val="28"/>
          <w:szCs w:val="28"/>
        </w:rPr>
        <w:t>, 1879)</w:t>
      </w:r>
      <w:bookmarkStart w:id="0" w:name="_Hlk154131780"/>
    </w:p>
    <w:p w14:paraId="322DDE73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Ana Matos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André Gomes-dos-Santos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Amílcar Teixeira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2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Simone Varandas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3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Ronaldo Sousa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4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Ioannis</w:t>
      </w:r>
      <w:proofErr w:type="spellEnd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 xml:space="preserve"> Karaouzas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5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Stamatis</w:t>
      </w:r>
      <w:proofErr w:type="spellEnd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 xml:space="preserve"> Zogaris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5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Elsa Froufe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Manuel Lopes-Lima</w:t>
      </w:r>
      <w:bookmarkEnd w:id="0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6,</w:t>
      </w:r>
      <w:proofErr w:type="gramStart"/>
      <w:r w:rsidRPr="00C7298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7,*</w:t>
      </w:r>
      <w:proofErr w:type="gramEnd"/>
    </w:p>
    <w:p w14:paraId="24BB9ED9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</w:pPr>
    </w:p>
    <w:p w14:paraId="4CC99FBB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1</w:t>
      </w: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IIMAR/CIMAR -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terdisciplinary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Centre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f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Marine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Environmental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Research,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University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f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Porto, Matosinhos, Portugal;</w:t>
      </w:r>
    </w:p>
    <w:p w14:paraId="6E01ABE9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2</w:t>
      </w: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entro de Investigação de Montanha (CIMO), Instituto Politécnico de Bragança, Campus de Santa Apolónia, 5300-</w:t>
      </w:r>
    </w:p>
    <w:p w14:paraId="512D07D3" w14:textId="77777777" w:rsidR="003C2C4A" w:rsidRPr="00CF3AC6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253 Bragança, 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PortugalMountain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 Research Centre, School of Agriculture, Polytechnic Institute of Bragança,</w:t>
      </w:r>
    </w:p>
    <w:p w14:paraId="4791FEFF" w14:textId="77777777" w:rsidR="003C2C4A" w:rsidRPr="00CF3AC6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Bragança, Portugal</w:t>
      </w:r>
    </w:p>
    <w:p w14:paraId="46F05234" w14:textId="77777777" w:rsidR="003C2C4A" w:rsidRPr="00CF3AC6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3</w:t>
      </w: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Forestry Department, Centre for Research and Technology of 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Agro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-Environment and Biological Sciences, University of 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Trás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-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os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-</w:t>
      </w:r>
      <w:proofErr w:type="gram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Montes</w:t>
      </w:r>
      <w:proofErr w:type="gram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 and Alto Douro, Vila Real, Portugal</w:t>
      </w:r>
    </w:p>
    <w:p w14:paraId="0C8E7F5E" w14:textId="77777777" w:rsidR="003C2C4A" w:rsidRPr="00CF3AC6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4</w:t>
      </w: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CBMA - Centre of Molecular and Environmental Biology, Department of Biology, University of Minho, Braga, Portugal</w:t>
      </w:r>
    </w:p>
    <w:p w14:paraId="51B8F0E5" w14:textId="77777777" w:rsidR="003C2C4A" w:rsidRPr="00CF3AC6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5</w:t>
      </w:r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Hellenic Centre for Marine Research, Institute of Marine Biological Resources and Inland Waters, 46.7 km Athens-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Sounio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 xml:space="preserve"> Av., </w:t>
      </w:r>
      <w:proofErr w:type="spellStart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Anavyssos</w:t>
      </w:r>
      <w:proofErr w:type="spellEnd"/>
      <w:r w:rsidRPr="00CF3A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, 19013, Greece.</w:t>
      </w:r>
    </w:p>
    <w:p w14:paraId="3EFE606D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6</w:t>
      </w: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IBIO, Centro de Investigação em Biodiversidade e Recursos Genéticos,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BIO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boratório Associado, Campus de Vairão, Universidade do Porto, 4485-661 Vairão, Portugal</w:t>
      </w:r>
    </w:p>
    <w:p w14:paraId="3FC60A44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7</w:t>
      </w: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BIOPOLIS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rogram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in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Genomics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Biodiversity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nd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lanning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, CIBIO, Campus de Vairão, 4485-661 Vairão, Portugal</w:t>
      </w:r>
    </w:p>
    <w:p w14:paraId="2B84B649" w14:textId="77777777" w:rsidR="003C2C4A" w:rsidRPr="00C7298A" w:rsidRDefault="003C2C4A" w:rsidP="003C2C4A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</w:pPr>
      <w:r w:rsidRPr="00C7298A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* </w:t>
      </w:r>
      <w:proofErr w:type="spellStart"/>
      <w:r w:rsidRPr="00C7298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pt-PT"/>
          <w14:ligatures w14:val="none"/>
        </w:rPr>
        <w:t>Corresponding</w:t>
      </w:r>
      <w:proofErr w:type="spellEnd"/>
      <w:r w:rsidRPr="00C7298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C7298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pt-PT"/>
          <w14:ligatures w14:val="none"/>
        </w:rPr>
        <w:t>author</w:t>
      </w:r>
      <w:proofErr w:type="spellEnd"/>
      <w:r w:rsidRPr="00C7298A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pt-PT"/>
          <w14:ligatures w14:val="none"/>
        </w:rPr>
        <w:t>:</w:t>
      </w:r>
      <w:r w:rsidRPr="00C7298A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 Manuel Lopes-Lima - </w:t>
      </w:r>
      <w:hyperlink r:id="rId4" w:history="1">
        <w:r w:rsidRPr="00C7298A">
          <w:rPr>
            <w:rStyle w:val="Hiperligao"/>
            <w:rFonts w:ascii="Times New Roman" w:eastAsia="Times New Roman" w:hAnsi="Times New Roman" w:cs="Times New Roman"/>
            <w:bCs/>
            <w:kern w:val="0"/>
            <w:sz w:val="18"/>
            <w:szCs w:val="18"/>
            <w:lang w:eastAsia="pt-PT"/>
            <w14:ligatures w14:val="none"/>
          </w:rPr>
          <w:t>manuelpmlopeslima@gmail.com</w:t>
        </w:r>
      </w:hyperlink>
      <w:r w:rsidRPr="00C7298A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IBIO, Centro de Investigação em Biodiversidade e Recursos Genéticos (CIBIO),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BIO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boratório Associado, Campus de Vairão, Universidade do Porto, 4485-661 Vairão, Portugal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BIOPOLIS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rogram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in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Genomics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Biodiversity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nd </w:t>
      </w:r>
      <w:proofErr w:type="spellStart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lanning</w:t>
      </w:r>
      <w:proofErr w:type="spellEnd"/>
      <w:r w:rsidRPr="00C7298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, CIBIO, Campus de Vairão, 4485-661 Vairão, Portugal</w:t>
      </w:r>
      <w:r w:rsidRPr="00C7298A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>.</w:t>
      </w:r>
    </w:p>
    <w:p w14:paraId="1463B389" w14:textId="77777777" w:rsidR="003C2C4A" w:rsidRDefault="003C2C4A"/>
    <w:p w14:paraId="20B965E7" w14:textId="77777777" w:rsidR="003C2C4A" w:rsidRDefault="003C2C4A"/>
    <w:p w14:paraId="6E93216E" w14:textId="77777777" w:rsidR="003C2C4A" w:rsidRDefault="003C2C4A"/>
    <w:p w14:paraId="60BD83EC" w14:textId="77777777" w:rsidR="003C2C4A" w:rsidRDefault="003C2C4A"/>
    <w:p w14:paraId="42F9E50B" w14:textId="77777777" w:rsidR="003C2C4A" w:rsidRDefault="003C2C4A"/>
    <w:p w14:paraId="6896667A" w14:textId="5DDA7E8B" w:rsidR="003C2C4A" w:rsidRPr="003C2C4A" w:rsidRDefault="003C2C4A" w:rsidP="003C2C4A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E2BE46B" wp14:editId="22358E1D">
            <wp:simplePos x="0" y="0"/>
            <wp:positionH relativeFrom="column">
              <wp:posOffset>1905</wp:posOffset>
            </wp:positionH>
            <wp:positionV relativeFrom="paragraph">
              <wp:posOffset>113665</wp:posOffset>
            </wp:positionV>
            <wp:extent cx="5400040" cy="2680970"/>
            <wp:effectExtent l="0" t="0" r="0" b="5080"/>
            <wp:wrapSquare wrapText="bothSides"/>
            <wp:docPr id="1739858354" name="Imagem 1" descr="Uma imagem com texto, Tipo de letra, escrita à mão,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858354" name="Imagem 1" descr="Uma imagem com texto, Tipo de letra, escrita à mão, captura de ecrã&#10;&#10;Descrição gerad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81"/>
                    <a:stretch/>
                  </pic:blipFill>
                  <pic:spPr bwMode="auto">
                    <a:xfrm>
                      <a:off x="0" y="0"/>
                      <a:ext cx="5400040" cy="2680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Supplementary Figure </w:t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3C2C4A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US"/>
        </w:rPr>
        <w:t>1</w:t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- </w:t>
      </w:r>
      <w:r w:rsidRPr="003C2C4A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Read coverage plot of </w:t>
      </w:r>
      <w:proofErr w:type="spellStart"/>
      <w:r w:rsidRPr="003C2C4A">
        <w:rPr>
          <w:rFonts w:ascii="Times New Roman" w:hAnsi="Times New Roman" w:cs="Times New Roman"/>
          <w:color w:val="000000" w:themeColor="text1"/>
          <w:lang w:val="en-GB"/>
        </w:rPr>
        <w:t>Potomida</w:t>
      </w:r>
      <w:proofErr w:type="spellEnd"/>
      <w:r w:rsidRPr="003C2C4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3C2C4A">
        <w:rPr>
          <w:rFonts w:ascii="Times New Roman" w:hAnsi="Times New Roman" w:cs="Times New Roman"/>
          <w:color w:val="000000" w:themeColor="text1"/>
          <w:lang w:val="en-GB"/>
        </w:rPr>
        <w:t>acarnanica</w:t>
      </w:r>
      <w:proofErr w:type="spellEnd"/>
      <w:r w:rsidRPr="003C2C4A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mitogenome.</w:t>
      </w:r>
    </w:p>
    <w:p w14:paraId="0600EE60" w14:textId="4D695B25" w:rsidR="003C2C4A" w:rsidRPr="003C2C4A" w:rsidRDefault="003C2C4A">
      <w:pPr>
        <w:rPr>
          <w:lang w:val="en-US"/>
        </w:rPr>
      </w:pPr>
    </w:p>
    <w:sectPr w:rsidR="003C2C4A" w:rsidRPr="003C2C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4A"/>
    <w:rsid w:val="003C2C4A"/>
    <w:rsid w:val="00595A3E"/>
    <w:rsid w:val="007E6FE1"/>
    <w:rsid w:val="009E14AE"/>
    <w:rsid w:val="00A0498F"/>
    <w:rsid w:val="00AE05D9"/>
    <w:rsid w:val="00E5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DC67E9"/>
  <w15:chartTrackingRefBased/>
  <w15:docId w15:val="{43281D21-AB07-4266-BD32-09E2FFA4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3C2C4A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3C2C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nuelpmlopeslima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642</Characters>
  <Application>Microsoft Office Word</Application>
  <DocSecurity>0</DocSecurity>
  <Lines>34</Lines>
  <Paragraphs>16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tos</dc:creator>
  <cp:keywords/>
  <dc:description/>
  <cp:lastModifiedBy>Ana Matos</cp:lastModifiedBy>
  <cp:revision>1</cp:revision>
  <dcterms:created xsi:type="dcterms:W3CDTF">2023-12-27T12:07:00Z</dcterms:created>
  <dcterms:modified xsi:type="dcterms:W3CDTF">2023-12-2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45875-118d-4b1f-bf58-a08dce2ce0b7</vt:lpwstr>
  </property>
</Properties>
</file>